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576" w:leader="none"/>
          <w:tab w:val="left" w:pos="144" w:leader="none"/>
          <w:tab w:val="left" w:pos="864" w:leader="none"/>
          <w:tab w:val="left" w:pos="1584" w:leader="none"/>
          <w:tab w:val="left" w:pos="2304" w:leader="none"/>
          <w:tab w:val="left" w:pos="3024" w:leader="none"/>
          <w:tab w:val="left" w:pos="3744" w:leader="none"/>
          <w:tab w:val="left" w:pos="4464" w:leader="none"/>
          <w:tab w:val="left" w:pos="5184" w:leader="none"/>
          <w:tab w:val="left" w:pos="590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504" w:leader="none"/>
          <w:tab w:val="left" w:pos="10224" w:leader="none"/>
          <w:tab w:val="left" w:pos="10944" w:leader="none"/>
          <w:tab w:val="left" w:pos="11664" w:leader="none"/>
          <w:tab w:val="left" w:pos="12384" w:leader="none"/>
          <w:tab w:val="left" w:pos="13104" w:leader="none"/>
          <w:tab w:val="left" w:pos="13824" w:leader="none"/>
          <w:tab w:val="left" w:pos="14544" w:leader="none"/>
          <w:tab w:val="left" w:pos="15264" w:leader="none"/>
          <w:tab w:val="left" w:pos="15984" w:leader="none"/>
          <w:tab w:val="left" w:pos="16704" w:leader="none"/>
          <w:tab w:val="left" w:pos="17424" w:leader="none"/>
          <w:tab w:val="left" w:pos="18144" w:leader="none"/>
          <w:tab w:val="left" w:pos="18864" w:leader="none"/>
          <w:tab w:val="left" w:pos="19584" w:leader="none"/>
          <w:tab w:val="left" w:pos="20304" w:leader="none"/>
          <w:tab w:val="left" w:pos="21024" w:leader="none"/>
          <w:tab w:val="left" w:pos="21744" w:leader="none"/>
          <w:tab w:val="left" w:pos="22464" w:leader="none"/>
          <w:tab w:val="left" w:pos="23184" w:leader="none"/>
          <w:tab w:val="left" w:pos="23904" w:leader="none"/>
          <w:tab w:val="left" w:pos="24624" w:leader="none"/>
          <w:tab w:val="left" w:pos="25344" w:leader="none"/>
          <w:tab w:val="left" w:pos="26064" w:leader="none"/>
          <w:tab w:val="left" w:pos="26784" w:leader="none"/>
          <w:tab w:val="left" w:pos="27504" w:leader="none"/>
        </w:tabs>
        <w:autoSpaceDE w:val="false"/>
        <w:ind w:left="720" w:right="936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1 Fig 1. Regional plots of 1p12-11.2 breast cancer associations in women of European, Asian and African Ancestry.</w:t>
      </w:r>
    </w:p>
    <w:p>
      <w:pPr>
        <w:pStyle w:val="Normal"/>
        <w:tabs>
          <w:tab w:val="clear" w:pos="720"/>
          <w:tab w:val="left" w:pos="-576" w:leader="none"/>
          <w:tab w:val="left" w:pos="144" w:leader="none"/>
          <w:tab w:val="left" w:pos="864" w:leader="none"/>
          <w:tab w:val="left" w:pos="1584" w:leader="none"/>
          <w:tab w:val="left" w:pos="2304" w:leader="none"/>
          <w:tab w:val="left" w:pos="3024" w:leader="none"/>
          <w:tab w:val="left" w:pos="3744" w:leader="none"/>
          <w:tab w:val="left" w:pos="4464" w:leader="none"/>
          <w:tab w:val="left" w:pos="5184" w:leader="none"/>
          <w:tab w:val="left" w:pos="590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504" w:leader="none"/>
          <w:tab w:val="left" w:pos="10224" w:leader="none"/>
          <w:tab w:val="left" w:pos="10944" w:leader="none"/>
          <w:tab w:val="left" w:pos="11664" w:leader="none"/>
          <w:tab w:val="left" w:pos="12384" w:leader="none"/>
          <w:tab w:val="left" w:pos="13104" w:leader="none"/>
          <w:tab w:val="left" w:pos="13824" w:leader="none"/>
          <w:tab w:val="left" w:pos="14544" w:leader="none"/>
          <w:tab w:val="left" w:pos="15264" w:leader="none"/>
          <w:tab w:val="left" w:pos="15984" w:leader="none"/>
          <w:tab w:val="left" w:pos="16704" w:leader="none"/>
          <w:tab w:val="left" w:pos="17424" w:leader="none"/>
          <w:tab w:val="left" w:pos="18144" w:leader="none"/>
          <w:tab w:val="left" w:pos="18864" w:leader="none"/>
          <w:tab w:val="left" w:pos="19584" w:leader="none"/>
          <w:tab w:val="left" w:pos="20304" w:leader="none"/>
          <w:tab w:val="left" w:pos="21024" w:leader="none"/>
          <w:tab w:val="left" w:pos="21744" w:leader="none"/>
          <w:tab w:val="left" w:pos="22464" w:leader="none"/>
          <w:tab w:val="left" w:pos="23184" w:leader="none"/>
          <w:tab w:val="left" w:pos="23904" w:leader="none"/>
          <w:tab w:val="left" w:pos="24624" w:leader="none"/>
          <w:tab w:val="left" w:pos="25344" w:leader="none"/>
          <w:tab w:val="left" w:pos="26064" w:leader="none"/>
          <w:tab w:val="left" w:pos="26784" w:leader="none"/>
          <w:tab w:val="left" w:pos="27504" w:leader="none"/>
        </w:tabs>
        <w:autoSpaceDE w:val="false"/>
        <w:ind w:left="720" w:right="936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  <w:lang w:val="en-US" w:eastAsia="en-US"/>
        </w:rPr>
        <w:drawing>
          <wp:inline distT="0" distB="0" distL="0" distR="0">
            <wp:extent cx="5511165" cy="5297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529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0:25:00Z</dcterms:created>
  <dc:creator>Madison, Hisani</dc:creator>
  <dc:description/>
  <cp:keywords/>
  <dc:language>en-US</dc:language>
  <cp:lastModifiedBy>FIGUEROA Jonine</cp:lastModifiedBy>
  <dcterms:modified xsi:type="dcterms:W3CDTF">2016-08-02T10:27:00Z</dcterms:modified>
  <cp:revision>5</cp:revision>
  <dc:subject/>
  <dc:title/>
</cp:coreProperties>
</file>